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CAE6" w14:textId="0F74E8FA" w:rsidR="00DC2183" w:rsidRPr="00247B85" w:rsidRDefault="00DC2183" w:rsidP="00DC2183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 I: </w:t>
      </w:r>
      <w:r w:rsidRPr="00247B85">
        <w:rPr>
          <w:rFonts w:ascii="Times New Roman" w:hAnsi="Times New Roman" w:cs="Times New Roman"/>
          <w:b/>
          <w:bCs/>
          <w:sz w:val="24"/>
          <w:szCs w:val="24"/>
        </w:rPr>
        <w:t>AUDIT</w:t>
      </w:r>
      <w:r w:rsidRPr="00247B85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</w:p>
    <w:p w14:paraId="057D86F7" w14:textId="77777777" w:rsidR="00DC2183" w:rsidRPr="00247B85" w:rsidRDefault="00DC2183" w:rsidP="00DC2183">
      <w:pPr>
        <w:pStyle w:val="Titl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 xml:space="preserve">Section A </w:t>
      </w:r>
    </w:p>
    <w:p w14:paraId="3BAF680E" w14:textId="77777777" w:rsidR="00DC2183" w:rsidRPr="00247B85" w:rsidRDefault="00DC2183" w:rsidP="00DC21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B85">
        <w:rPr>
          <w:rFonts w:ascii="Times New Roman" w:hAnsi="Times New Roman" w:cs="Times New Roman"/>
          <w:sz w:val="24"/>
          <w:szCs w:val="24"/>
          <w:lang w:val="en-GB"/>
        </w:rPr>
        <w:t>Thank you for participating in this study. This interview aims to understand the prevalence of AUD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lected</w:t>
      </w:r>
      <w:r w:rsidRPr="00247B85">
        <w:rPr>
          <w:rFonts w:ascii="Times New Roman" w:hAnsi="Times New Roman" w:cs="Times New Roman"/>
          <w:sz w:val="24"/>
          <w:szCs w:val="24"/>
          <w:lang w:val="en-GB"/>
        </w:rPr>
        <w:t xml:space="preserve"> Rur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istricts of</w:t>
      </w:r>
      <w:r w:rsidRPr="00247B85">
        <w:rPr>
          <w:rFonts w:ascii="Times New Roman" w:hAnsi="Times New Roman" w:cs="Times New Roman"/>
          <w:sz w:val="24"/>
          <w:szCs w:val="24"/>
          <w:lang w:val="en-GB"/>
        </w:rPr>
        <w:t xml:space="preserve"> Uganda </w:t>
      </w:r>
    </w:p>
    <w:p w14:paraId="5337AF03" w14:textId="77777777" w:rsidR="00DC2183" w:rsidRPr="00247B85" w:rsidRDefault="00DC2183" w:rsidP="00DC2183">
      <w:pPr>
        <w:pStyle w:val="BodyText"/>
        <w:tabs>
          <w:tab w:val="left" w:leader="dot" w:pos="6611"/>
        </w:tabs>
        <w:spacing w:before="22"/>
      </w:pPr>
      <w:r w:rsidRPr="00247B85">
        <w:t>Date</w:t>
      </w:r>
      <w:r w:rsidRPr="00247B85">
        <w:rPr>
          <w:spacing w:val="-6"/>
        </w:rPr>
        <w:t xml:space="preserve"> </w:t>
      </w:r>
      <w:r w:rsidRPr="00247B85">
        <w:t>of</w:t>
      </w:r>
      <w:r w:rsidRPr="00247B85">
        <w:rPr>
          <w:spacing w:val="-6"/>
        </w:rPr>
        <w:t xml:space="preserve"> </w:t>
      </w:r>
      <w:r w:rsidRPr="00247B85">
        <w:t>Interview:</w:t>
      </w:r>
      <w:r w:rsidRPr="00247B85">
        <w:rPr>
          <w:spacing w:val="-6"/>
        </w:rPr>
        <w:t xml:space="preserve"> </w:t>
      </w:r>
      <w:r w:rsidRPr="00247B85">
        <w:t>……………………</w:t>
      </w:r>
      <w:r w:rsidRPr="00247B85">
        <w:rPr>
          <w:spacing w:val="-6"/>
        </w:rPr>
        <w:t xml:space="preserve"> </w:t>
      </w:r>
      <w:r w:rsidRPr="00247B85">
        <w:t>Venue</w:t>
      </w:r>
      <w:r w:rsidRPr="00247B85">
        <w:rPr>
          <w:spacing w:val="-7"/>
        </w:rPr>
        <w:t xml:space="preserve"> </w:t>
      </w:r>
      <w:r w:rsidRPr="00247B85">
        <w:t>of</w:t>
      </w:r>
      <w:r w:rsidRPr="00247B85">
        <w:rPr>
          <w:spacing w:val="-5"/>
        </w:rPr>
        <w:t xml:space="preserve"> </w:t>
      </w:r>
      <w:r w:rsidRPr="00247B85">
        <w:t>Interview:</w:t>
      </w:r>
      <w:r w:rsidRPr="00247B85">
        <w:rPr>
          <w:spacing w:val="-6"/>
        </w:rPr>
        <w:t xml:space="preserve"> </w:t>
      </w:r>
      <w:r w:rsidRPr="00247B85">
        <w:t>…………………… Interview starting time: ………… Interview ending time</w:t>
      </w:r>
      <w:r w:rsidRPr="00247B85">
        <w:tab/>
        <w:t>(10-15) minutes</w:t>
      </w:r>
    </w:p>
    <w:p w14:paraId="1A41DC56" w14:textId="77777777" w:rsidR="00DC2183" w:rsidRPr="00247B85" w:rsidRDefault="00DC2183" w:rsidP="00DC2183">
      <w:pPr>
        <w:pStyle w:val="BodyText"/>
        <w:rPr>
          <w:spacing w:val="-2"/>
        </w:rPr>
      </w:pPr>
      <w:r w:rsidRPr="00247B85">
        <w:t xml:space="preserve">Participant </w:t>
      </w:r>
      <w:r w:rsidRPr="00247B85">
        <w:rPr>
          <w:spacing w:val="-2"/>
        </w:rPr>
        <w:t>ID: .................................</w:t>
      </w:r>
    </w:p>
    <w:p w14:paraId="6BAE8557" w14:textId="77777777" w:rsidR="00DC2183" w:rsidRPr="00247B85" w:rsidRDefault="00DC2183" w:rsidP="00DC2183">
      <w:pPr>
        <w:spacing w:line="360" w:lineRule="auto"/>
        <w:jc w:val="both"/>
        <w:rPr>
          <w:rFonts w:ascii="Times New Roman" w:hAnsi="Times New Roman" w:cs="Times New Roman"/>
          <w:b/>
          <w:bCs/>
          <w:spacing w:val="-2"/>
          <w:sz w:val="24"/>
          <w:szCs w:val="24"/>
        </w:rPr>
      </w:pPr>
      <w:r w:rsidRPr="00247B85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 w:rsidRPr="00247B85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information</w:t>
      </w:r>
    </w:p>
    <w:p w14:paraId="213E39FE" w14:textId="411CBBEB" w:rsidR="00DC2183" w:rsidRPr="00247B85" w:rsidRDefault="00DC2183" w:rsidP="00DC2183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spacing w:val="-5"/>
          <w:sz w:val="24"/>
          <w:szCs w:val="24"/>
        </w:rPr>
        <w:t>Age</w:t>
      </w:r>
      <w:r w:rsidRPr="00247B85">
        <w:rPr>
          <w:rFonts w:ascii="Times New Roman" w:hAnsi="Times New Roman" w:cs="Times New Roman"/>
          <w:sz w:val="24"/>
          <w:szCs w:val="24"/>
        </w:rPr>
        <w:tab/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>(years)</w:t>
      </w:r>
      <w:r w:rsidR="007E5EBD">
        <w:rPr>
          <w:rFonts w:ascii="Times New Roman" w:hAnsi="Times New Roman" w:cs="Times New Roman"/>
          <w:spacing w:val="-2"/>
          <w:sz w:val="24"/>
          <w:szCs w:val="24"/>
          <w:lang w:val="en-GB"/>
        </w:rPr>
        <w:t>…………………….</w:t>
      </w:r>
    </w:p>
    <w:p w14:paraId="6B438197" w14:textId="77777777" w:rsidR="00DC2183" w:rsidRPr="00247B85" w:rsidRDefault="00DC2183" w:rsidP="00DC2183">
      <w:pPr>
        <w:pStyle w:val="ListParagraph"/>
        <w:widowControl w:val="0"/>
        <w:numPr>
          <w:ilvl w:val="0"/>
          <w:numId w:val="22"/>
        </w:numPr>
        <w:tabs>
          <w:tab w:val="left" w:pos="746"/>
          <w:tab w:val="left" w:leader="dot" w:pos="3606"/>
        </w:tabs>
        <w:autoSpaceDE w:val="0"/>
        <w:autoSpaceDN w:val="0"/>
        <w:spacing w:before="79"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sz w:val="24"/>
          <w:szCs w:val="24"/>
        </w:rPr>
        <w:t>Sex</w:t>
      </w:r>
      <w:r w:rsidRPr="00247B8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>………………………….</w:t>
      </w:r>
    </w:p>
    <w:p w14:paraId="17CF602A" w14:textId="77777777" w:rsidR="00DC2183" w:rsidRPr="00247B85" w:rsidRDefault="00DC2183" w:rsidP="00DC2183">
      <w:pPr>
        <w:pStyle w:val="ListParagraph"/>
        <w:widowControl w:val="0"/>
        <w:numPr>
          <w:ilvl w:val="0"/>
          <w:numId w:val="22"/>
        </w:numPr>
        <w:tabs>
          <w:tab w:val="left" w:pos="746"/>
          <w:tab w:val="left" w:leader="dot" w:pos="3606"/>
        </w:tabs>
        <w:autoSpaceDE w:val="0"/>
        <w:autoSpaceDN w:val="0"/>
        <w:spacing w:before="79" w:after="0" w:line="360" w:lineRule="auto"/>
        <w:contextualSpacing w:val="0"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47B85">
        <w:rPr>
          <w:rFonts w:ascii="Times New Roman" w:hAnsi="Times New Roman" w:cs="Times New Roman"/>
          <w:sz w:val="24"/>
          <w:szCs w:val="24"/>
        </w:rPr>
        <w:t>Level</w:t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of</w:t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education/</w:t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qualification</w:t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 xml:space="preserve"> ……………………</w:t>
      </w:r>
    </w:p>
    <w:p w14:paraId="09A8EABA" w14:textId="343D773B" w:rsidR="00DC2183" w:rsidRPr="007E5EBD" w:rsidRDefault="00DC2183" w:rsidP="00DC2183">
      <w:pPr>
        <w:pStyle w:val="ListParagraph"/>
        <w:widowControl w:val="0"/>
        <w:numPr>
          <w:ilvl w:val="0"/>
          <w:numId w:val="22"/>
        </w:numPr>
        <w:tabs>
          <w:tab w:val="left" w:pos="746"/>
          <w:tab w:val="left" w:leader="dot" w:pos="3606"/>
        </w:tabs>
        <w:autoSpaceDE w:val="0"/>
        <w:autoSpaceDN w:val="0"/>
        <w:spacing w:before="79"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sz w:val="24"/>
          <w:szCs w:val="24"/>
        </w:rPr>
        <w:t>Role</w:t>
      </w:r>
      <w:r w:rsidRPr="00247B8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(employment)</w:t>
      </w:r>
      <w:r w:rsidRPr="00247B8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pacing w:val="-2"/>
          <w:sz w:val="24"/>
          <w:szCs w:val="24"/>
        </w:rPr>
        <w:t>..........…</w:t>
      </w:r>
    </w:p>
    <w:p w14:paraId="567920D4" w14:textId="21C2FB91" w:rsidR="007E5EBD" w:rsidRPr="007E5EBD" w:rsidRDefault="007E5EBD" w:rsidP="007E5EB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E5EBD">
        <w:rPr>
          <w:rFonts w:ascii="Times New Roman" w:hAnsi="Times New Roman" w:cs="Times New Roman"/>
          <w:sz w:val="24"/>
          <w:szCs w:val="24"/>
          <w:lang w:val="en-GB"/>
        </w:rPr>
        <w:t>What is your monthly income level?</w:t>
      </w:r>
    </w:p>
    <w:p w14:paraId="7FED4033" w14:textId="77777777" w:rsidR="007E5EBD" w:rsidRPr="005E36BE" w:rsidRDefault="007E5EBD" w:rsidP="007E5EBD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Less than 200,000 UGX</w:t>
      </w:r>
    </w:p>
    <w:p w14:paraId="4BC4E6E7" w14:textId="77777777" w:rsidR="007E5EBD" w:rsidRPr="005E36BE" w:rsidRDefault="007E5EBD" w:rsidP="007E5EBD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200,000 - 500,000 UGX</w:t>
      </w:r>
    </w:p>
    <w:p w14:paraId="5BDB07DB" w14:textId="77777777" w:rsidR="007E5EBD" w:rsidRPr="005E36BE" w:rsidRDefault="007E5EBD" w:rsidP="007E5E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Above 500,000 UGX</w:t>
      </w:r>
    </w:p>
    <w:p w14:paraId="7CC93186" w14:textId="77777777" w:rsidR="007E5EBD" w:rsidRPr="005E36BE" w:rsidRDefault="007E5EBD" w:rsidP="007E5EBD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4D7DE122" w14:textId="02258D1C" w:rsidR="007E5EBD" w:rsidRPr="007E5EBD" w:rsidRDefault="007E5EBD" w:rsidP="007E5EB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E5EBD">
        <w:rPr>
          <w:rFonts w:ascii="Times New Roman" w:hAnsi="Times New Roman" w:cs="Times New Roman"/>
          <w:sz w:val="24"/>
          <w:szCs w:val="24"/>
          <w:lang w:val="en-GB"/>
        </w:rPr>
        <w:t>What is your relationship status?</w:t>
      </w:r>
    </w:p>
    <w:p w14:paraId="7132AE24" w14:textId="77777777" w:rsidR="007E5EBD" w:rsidRPr="005E36BE" w:rsidRDefault="007E5EBD" w:rsidP="007E5EB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Single</w:t>
      </w:r>
    </w:p>
    <w:p w14:paraId="404F7E49" w14:textId="77777777" w:rsidR="007E5EBD" w:rsidRPr="005E36BE" w:rsidRDefault="007E5EBD" w:rsidP="007E5EB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In a relationship</w:t>
      </w:r>
    </w:p>
    <w:p w14:paraId="30418F47" w14:textId="3B26AB95" w:rsidR="00DC2183" w:rsidRPr="007E5EBD" w:rsidRDefault="007E5EBD" w:rsidP="00DC218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Married</w:t>
      </w:r>
    </w:p>
    <w:p w14:paraId="5E2268FD" w14:textId="77777777" w:rsidR="00DC2183" w:rsidRPr="00247B85" w:rsidRDefault="00DC2183" w:rsidP="00DC218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Please</w:t>
      </w:r>
      <w:r w:rsidRPr="00247B85">
        <w:rPr>
          <w:rFonts w:ascii="Times New Roman" w:hAnsi="Times New Roman" w:cs="Times New Roman"/>
          <w:b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circle</w:t>
      </w:r>
      <w:r w:rsidRPr="00247B85">
        <w:rPr>
          <w:rFonts w:ascii="Times New Roman" w:hAnsi="Times New Roman" w:cs="Times New Roman"/>
          <w:b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b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answer</w:t>
      </w:r>
      <w:r w:rsidRPr="00247B85">
        <w:rPr>
          <w:rFonts w:ascii="Times New Roman" w:hAnsi="Times New Roman" w:cs="Times New Roman"/>
          <w:b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that</w:t>
      </w:r>
      <w:r w:rsidRPr="00247B85">
        <w:rPr>
          <w:rFonts w:ascii="Times New Roman" w:hAnsi="Times New Roman" w:cs="Times New Roman"/>
          <w:b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is</w:t>
      </w:r>
      <w:r w:rsidRPr="00247B85">
        <w:rPr>
          <w:rFonts w:ascii="Times New Roman" w:hAnsi="Times New Roman" w:cs="Times New Roman"/>
          <w:b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correct</w:t>
      </w:r>
      <w:r w:rsidRPr="00247B85">
        <w:rPr>
          <w:rFonts w:ascii="Times New Roman" w:hAnsi="Times New Roman" w:cs="Times New Roman"/>
          <w:b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for</w:t>
      </w:r>
      <w:r w:rsidRPr="00247B85">
        <w:rPr>
          <w:rFonts w:ascii="Times New Roman" w:hAnsi="Times New Roman" w:cs="Times New Roman"/>
          <w:b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b/>
          <w:color w:val="231F20"/>
          <w:sz w:val="24"/>
          <w:szCs w:val="24"/>
        </w:rPr>
        <w:t>you</w:t>
      </w:r>
    </w:p>
    <w:p w14:paraId="692295B6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hanging="29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How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ten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o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containing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cohol?</w:t>
      </w:r>
    </w:p>
    <w:p w14:paraId="6ED66538" w14:textId="77777777" w:rsidR="00DC2183" w:rsidRPr="00247B85" w:rsidRDefault="00DC2183" w:rsidP="00DC2183">
      <w:pPr>
        <w:pStyle w:val="ListParagraph"/>
        <w:widowControl w:val="0"/>
        <w:numPr>
          <w:ilvl w:val="0"/>
          <w:numId w:val="23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31F60A15" w14:textId="77777777" w:rsidR="00DC2183" w:rsidRPr="00247B85" w:rsidRDefault="00DC2183" w:rsidP="00DC2183">
      <w:pPr>
        <w:pStyle w:val="ListParagraph"/>
        <w:widowControl w:val="0"/>
        <w:numPr>
          <w:ilvl w:val="0"/>
          <w:numId w:val="23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</w:p>
    <w:p w14:paraId="46EDA178" w14:textId="77777777" w:rsidR="00DC2183" w:rsidRPr="00247B85" w:rsidRDefault="00DC2183" w:rsidP="00DC2183">
      <w:pPr>
        <w:pStyle w:val="ListParagraph"/>
        <w:widowControl w:val="0"/>
        <w:numPr>
          <w:ilvl w:val="0"/>
          <w:numId w:val="23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2-4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imes a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</w:t>
      </w:r>
    </w:p>
    <w:p w14:paraId="25584A44" w14:textId="77777777" w:rsidR="00DC2183" w:rsidRPr="00247B85" w:rsidRDefault="00DC2183" w:rsidP="00DC2183">
      <w:pPr>
        <w:pStyle w:val="ListParagraph"/>
        <w:widowControl w:val="0"/>
        <w:numPr>
          <w:ilvl w:val="0"/>
          <w:numId w:val="23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2-3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imes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eek</w:t>
      </w:r>
    </w:p>
    <w:p w14:paraId="4725EC18" w14:textId="77777777" w:rsidR="00DC2183" w:rsidRPr="00247B85" w:rsidRDefault="00DC2183" w:rsidP="00DC2183">
      <w:pPr>
        <w:pStyle w:val="ListParagraph"/>
        <w:widowControl w:val="0"/>
        <w:numPr>
          <w:ilvl w:val="0"/>
          <w:numId w:val="23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re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imes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eek</w:t>
      </w:r>
    </w:p>
    <w:p w14:paraId="14DF22F2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left="240" w:right="303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How many standard drinks containing alcohol do you have on a typical day</w:t>
      </w:r>
      <w:r w:rsidRPr="00247B85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hen</w:t>
      </w:r>
      <w:r w:rsidRPr="00247B85">
        <w:rPr>
          <w:rFonts w:ascii="Times New Roman" w:hAnsi="Times New Roman" w:cs="Times New Roman"/>
          <w:color w:val="231F20"/>
          <w:spacing w:val="-70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?</w:t>
      </w:r>
    </w:p>
    <w:p w14:paraId="4F4C69AA" w14:textId="77777777" w:rsidR="00DC2183" w:rsidRPr="00247B85" w:rsidRDefault="00DC2183" w:rsidP="00DC2183">
      <w:pPr>
        <w:pStyle w:val="ListParagraph"/>
        <w:widowControl w:val="0"/>
        <w:numPr>
          <w:ilvl w:val="0"/>
          <w:numId w:val="24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2</w:t>
      </w:r>
    </w:p>
    <w:p w14:paraId="417E9119" w14:textId="77777777" w:rsidR="00DC2183" w:rsidRPr="00247B85" w:rsidRDefault="00DC2183" w:rsidP="00DC2183">
      <w:pPr>
        <w:pStyle w:val="ListParagraph"/>
        <w:widowControl w:val="0"/>
        <w:numPr>
          <w:ilvl w:val="0"/>
          <w:numId w:val="24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3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4</w:t>
      </w:r>
    </w:p>
    <w:p w14:paraId="2F914CF7" w14:textId="77777777" w:rsidR="00DC2183" w:rsidRPr="00247B85" w:rsidRDefault="00DC2183" w:rsidP="00DC2183">
      <w:pPr>
        <w:pStyle w:val="ListParagraph"/>
        <w:widowControl w:val="0"/>
        <w:numPr>
          <w:ilvl w:val="0"/>
          <w:numId w:val="24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5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6</w:t>
      </w:r>
    </w:p>
    <w:p w14:paraId="7442743F" w14:textId="77777777" w:rsidR="00DC2183" w:rsidRPr="00247B85" w:rsidRDefault="00DC2183" w:rsidP="00DC2183">
      <w:pPr>
        <w:pStyle w:val="ListParagraph"/>
        <w:widowControl w:val="0"/>
        <w:numPr>
          <w:ilvl w:val="0"/>
          <w:numId w:val="24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lastRenderedPageBreak/>
        <w:t>7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o 9</w:t>
      </w:r>
    </w:p>
    <w:p w14:paraId="347290E5" w14:textId="77777777" w:rsidR="00DC2183" w:rsidRPr="00247B85" w:rsidRDefault="00DC2183" w:rsidP="00DC2183">
      <w:pPr>
        <w:pStyle w:val="ListParagraph"/>
        <w:widowControl w:val="0"/>
        <w:numPr>
          <w:ilvl w:val="0"/>
          <w:numId w:val="24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10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re</w:t>
      </w:r>
    </w:p>
    <w:p w14:paraId="2A2D6C59" w14:textId="77777777" w:rsidR="00DC2183" w:rsidRPr="00247B85" w:rsidRDefault="00DC2183" w:rsidP="00DC2183">
      <w:pPr>
        <w:pStyle w:val="BodyText"/>
      </w:pPr>
    </w:p>
    <w:p w14:paraId="2BA24CED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hanging="29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How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ten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o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six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re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s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n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n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ccasion?</w:t>
      </w:r>
    </w:p>
    <w:p w14:paraId="0C6DFB97" w14:textId="77777777" w:rsidR="00DC2183" w:rsidRPr="00247B85" w:rsidRDefault="00DC2183" w:rsidP="00DC2183">
      <w:pPr>
        <w:pStyle w:val="ListParagraph"/>
        <w:widowControl w:val="0"/>
        <w:numPr>
          <w:ilvl w:val="0"/>
          <w:numId w:val="25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72597B03" w14:textId="77777777" w:rsidR="00DC2183" w:rsidRPr="00247B85" w:rsidRDefault="00DC2183" w:rsidP="00DC2183">
      <w:pPr>
        <w:pStyle w:val="ListParagraph"/>
        <w:widowControl w:val="0"/>
        <w:numPr>
          <w:ilvl w:val="0"/>
          <w:numId w:val="25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6DD113E7" w14:textId="77777777" w:rsidR="00DC2183" w:rsidRPr="00247B85" w:rsidRDefault="00DC2183" w:rsidP="00DC2183">
      <w:pPr>
        <w:pStyle w:val="ListParagraph"/>
        <w:widowControl w:val="0"/>
        <w:numPr>
          <w:ilvl w:val="0"/>
          <w:numId w:val="25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08F581D4" w14:textId="77777777" w:rsidR="00DC2183" w:rsidRPr="00247B85" w:rsidRDefault="00DC2183" w:rsidP="00DC2183">
      <w:pPr>
        <w:pStyle w:val="ListParagraph"/>
        <w:widowControl w:val="0"/>
        <w:numPr>
          <w:ilvl w:val="0"/>
          <w:numId w:val="25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Weekly</w:t>
      </w:r>
    </w:p>
    <w:p w14:paraId="4D824DB3" w14:textId="77777777" w:rsidR="00DC2183" w:rsidRPr="00247B85" w:rsidRDefault="00DC2183" w:rsidP="00DC2183">
      <w:pPr>
        <w:pStyle w:val="ListParagraph"/>
        <w:widowControl w:val="0"/>
        <w:numPr>
          <w:ilvl w:val="0"/>
          <w:numId w:val="25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mo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</w:p>
    <w:p w14:paraId="1AEBA1E6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left="240" w:right="661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uring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,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ow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ten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found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t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er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no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bl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stop</w:t>
      </w:r>
      <w:r w:rsidRPr="00247B85">
        <w:rPr>
          <w:rFonts w:ascii="Times New Roman" w:hAnsi="Times New Roman" w:cs="Times New Roman"/>
          <w:color w:val="231F20"/>
          <w:spacing w:val="-6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nce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 had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started?</w:t>
      </w:r>
    </w:p>
    <w:p w14:paraId="5CAEAE2C" w14:textId="77777777" w:rsidR="00DC2183" w:rsidRPr="00247B85" w:rsidRDefault="00DC2183" w:rsidP="00DC2183">
      <w:pPr>
        <w:pStyle w:val="ListParagraph"/>
        <w:widowControl w:val="0"/>
        <w:numPr>
          <w:ilvl w:val="0"/>
          <w:numId w:val="26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345CC1F9" w14:textId="77777777" w:rsidR="00DC2183" w:rsidRPr="00247B85" w:rsidRDefault="00DC2183" w:rsidP="00DC2183">
      <w:pPr>
        <w:pStyle w:val="ListParagraph"/>
        <w:widowControl w:val="0"/>
        <w:numPr>
          <w:ilvl w:val="0"/>
          <w:numId w:val="26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658A4E30" w14:textId="77777777" w:rsidR="00DC2183" w:rsidRPr="00247B85" w:rsidRDefault="00DC2183" w:rsidP="00DC2183">
      <w:pPr>
        <w:pStyle w:val="ListParagraph"/>
        <w:widowControl w:val="0"/>
        <w:numPr>
          <w:ilvl w:val="0"/>
          <w:numId w:val="26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05E67463" w14:textId="77777777" w:rsidR="00DC2183" w:rsidRPr="00247B85" w:rsidRDefault="00DC2183" w:rsidP="00DC2183">
      <w:pPr>
        <w:pStyle w:val="ListParagraph"/>
        <w:widowControl w:val="0"/>
        <w:numPr>
          <w:ilvl w:val="0"/>
          <w:numId w:val="26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Weekly</w:t>
      </w:r>
    </w:p>
    <w:p w14:paraId="750BB17C" w14:textId="77777777" w:rsidR="00DC2183" w:rsidRPr="00247B85" w:rsidRDefault="00DC2183" w:rsidP="00DC2183">
      <w:pPr>
        <w:pStyle w:val="ListParagraph"/>
        <w:widowControl w:val="0"/>
        <w:numPr>
          <w:ilvl w:val="0"/>
          <w:numId w:val="26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mo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</w:p>
    <w:p w14:paraId="5CA4D2BD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left="240" w:right="186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uring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,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ow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ten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failed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o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hat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as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normal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expected</w:t>
      </w:r>
      <w:r w:rsidRPr="00247B85">
        <w:rPr>
          <w:rFonts w:ascii="Times New Roman" w:hAnsi="Times New Roman" w:cs="Times New Roman"/>
          <w:color w:val="231F20"/>
          <w:spacing w:val="-6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 because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?</w:t>
      </w:r>
    </w:p>
    <w:p w14:paraId="3A357DB1" w14:textId="77777777" w:rsidR="00DC2183" w:rsidRPr="00247B85" w:rsidRDefault="00DC2183" w:rsidP="00DC2183">
      <w:pPr>
        <w:pStyle w:val="ListParagraph"/>
        <w:widowControl w:val="0"/>
        <w:numPr>
          <w:ilvl w:val="0"/>
          <w:numId w:val="27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3123D1C2" w14:textId="77777777" w:rsidR="00DC2183" w:rsidRPr="00247B85" w:rsidRDefault="00DC2183" w:rsidP="00DC2183">
      <w:pPr>
        <w:pStyle w:val="ListParagraph"/>
        <w:widowControl w:val="0"/>
        <w:numPr>
          <w:ilvl w:val="0"/>
          <w:numId w:val="27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4632CCE1" w14:textId="77777777" w:rsidR="00DC2183" w:rsidRPr="00247B85" w:rsidRDefault="00DC2183" w:rsidP="00DC2183">
      <w:pPr>
        <w:pStyle w:val="ListParagraph"/>
        <w:widowControl w:val="0"/>
        <w:numPr>
          <w:ilvl w:val="0"/>
          <w:numId w:val="27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25EA9F91" w14:textId="77777777" w:rsidR="00DC2183" w:rsidRPr="00247B85" w:rsidRDefault="00DC2183" w:rsidP="00DC2183">
      <w:pPr>
        <w:pStyle w:val="ListParagraph"/>
        <w:widowControl w:val="0"/>
        <w:numPr>
          <w:ilvl w:val="0"/>
          <w:numId w:val="27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Weekly</w:t>
      </w:r>
    </w:p>
    <w:p w14:paraId="34F8509F" w14:textId="77777777" w:rsidR="00DC2183" w:rsidRPr="00247B85" w:rsidRDefault="00DC2183" w:rsidP="00DC2183">
      <w:pPr>
        <w:pStyle w:val="ListParagraph"/>
        <w:widowControl w:val="0"/>
        <w:numPr>
          <w:ilvl w:val="0"/>
          <w:numId w:val="27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mo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</w:p>
    <w:p w14:paraId="3539C086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left="240" w:right="634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uring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,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ow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ten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needed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in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rning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get</w:t>
      </w:r>
      <w:r w:rsidRPr="00247B85">
        <w:rPr>
          <w:rFonts w:ascii="Times New Roman" w:hAnsi="Times New Roman" w:cs="Times New Roman"/>
          <w:color w:val="231F20"/>
          <w:spacing w:val="-6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rself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going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fter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eavy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session?</w:t>
      </w:r>
    </w:p>
    <w:p w14:paraId="039BA994" w14:textId="77777777" w:rsidR="00DC2183" w:rsidRPr="00247B85" w:rsidRDefault="00DC2183" w:rsidP="00DC2183">
      <w:pPr>
        <w:pStyle w:val="ListParagraph"/>
        <w:widowControl w:val="0"/>
        <w:numPr>
          <w:ilvl w:val="0"/>
          <w:numId w:val="28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05C53E87" w14:textId="77777777" w:rsidR="00DC2183" w:rsidRPr="00247B85" w:rsidRDefault="00DC2183" w:rsidP="00DC2183">
      <w:pPr>
        <w:pStyle w:val="ListParagraph"/>
        <w:widowControl w:val="0"/>
        <w:numPr>
          <w:ilvl w:val="0"/>
          <w:numId w:val="28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7AFC7783" w14:textId="77777777" w:rsidR="00DC2183" w:rsidRPr="00247B85" w:rsidRDefault="00DC2183" w:rsidP="00DC2183">
      <w:pPr>
        <w:pStyle w:val="ListParagraph"/>
        <w:widowControl w:val="0"/>
        <w:numPr>
          <w:ilvl w:val="0"/>
          <w:numId w:val="28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4281DED1" w14:textId="77777777" w:rsidR="00DC2183" w:rsidRPr="00247B85" w:rsidRDefault="00DC2183" w:rsidP="00DC2183">
      <w:pPr>
        <w:pStyle w:val="ListParagraph"/>
        <w:widowControl w:val="0"/>
        <w:numPr>
          <w:ilvl w:val="0"/>
          <w:numId w:val="28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Weekly</w:t>
      </w:r>
    </w:p>
    <w:p w14:paraId="0B4DC614" w14:textId="77777777" w:rsidR="00DC2183" w:rsidRPr="00247B85" w:rsidRDefault="00DC2183" w:rsidP="00DC2183">
      <w:pPr>
        <w:pStyle w:val="ListParagraph"/>
        <w:widowControl w:val="0"/>
        <w:numPr>
          <w:ilvl w:val="0"/>
          <w:numId w:val="28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mo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</w:p>
    <w:p w14:paraId="41B4B20D" w14:textId="77777777" w:rsidR="00DC2183" w:rsidRPr="00247B85" w:rsidRDefault="00DC2183" w:rsidP="00DC2183">
      <w:pPr>
        <w:pStyle w:val="BodyText"/>
      </w:pPr>
    </w:p>
    <w:p w14:paraId="4C1F6CD2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left="240" w:right="547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uring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,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ow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ten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d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feeling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guil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remors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fter</w:t>
      </w:r>
      <w:r w:rsidRPr="00247B85">
        <w:rPr>
          <w:rFonts w:ascii="Times New Roman" w:hAnsi="Times New Roman" w:cs="Times New Roman"/>
          <w:color w:val="231F20"/>
          <w:spacing w:val="-6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lastRenderedPageBreak/>
        <w:t>drinking?</w:t>
      </w:r>
    </w:p>
    <w:p w14:paraId="6C9E94CB" w14:textId="77777777" w:rsidR="00DC2183" w:rsidRPr="00247B85" w:rsidRDefault="00DC2183" w:rsidP="00DC2183">
      <w:pPr>
        <w:pStyle w:val="ListParagraph"/>
        <w:widowControl w:val="0"/>
        <w:numPr>
          <w:ilvl w:val="0"/>
          <w:numId w:val="29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1ABF2E27" w14:textId="77777777" w:rsidR="00DC2183" w:rsidRPr="00247B85" w:rsidRDefault="00DC2183" w:rsidP="00DC2183">
      <w:pPr>
        <w:pStyle w:val="ListParagraph"/>
        <w:widowControl w:val="0"/>
        <w:numPr>
          <w:ilvl w:val="0"/>
          <w:numId w:val="29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335A5221" w14:textId="77777777" w:rsidR="00DC2183" w:rsidRPr="00247B85" w:rsidRDefault="00DC2183" w:rsidP="00DC2183">
      <w:pPr>
        <w:pStyle w:val="ListParagraph"/>
        <w:widowControl w:val="0"/>
        <w:numPr>
          <w:ilvl w:val="0"/>
          <w:numId w:val="29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2B0D8C2A" w14:textId="77777777" w:rsidR="00DC2183" w:rsidRPr="00247B85" w:rsidRDefault="00DC2183" w:rsidP="00DC2183">
      <w:pPr>
        <w:pStyle w:val="ListParagraph"/>
        <w:widowControl w:val="0"/>
        <w:numPr>
          <w:ilvl w:val="0"/>
          <w:numId w:val="29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Weekly</w:t>
      </w:r>
    </w:p>
    <w:p w14:paraId="41C6E85F" w14:textId="77777777" w:rsidR="00DC2183" w:rsidRPr="00247B85" w:rsidRDefault="00DC2183" w:rsidP="00DC2183">
      <w:pPr>
        <w:pStyle w:val="ListParagraph"/>
        <w:widowControl w:val="0"/>
        <w:numPr>
          <w:ilvl w:val="0"/>
          <w:numId w:val="29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mo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</w:p>
    <w:p w14:paraId="06CD586F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left="240" w:right="99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uring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,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been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unabl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o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remember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what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happened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night</w:t>
      </w:r>
      <w:r w:rsidRPr="00247B85">
        <w:rPr>
          <w:rFonts w:ascii="Times New Roman" w:hAnsi="Times New Roman" w:cs="Times New Roman"/>
          <w:color w:val="231F20"/>
          <w:spacing w:val="-6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before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because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 had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bee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?</w:t>
      </w:r>
    </w:p>
    <w:p w14:paraId="0EC65E96" w14:textId="77777777" w:rsidR="00DC2183" w:rsidRPr="00247B85" w:rsidRDefault="00DC2183" w:rsidP="00DC2183">
      <w:pPr>
        <w:pStyle w:val="ListParagraph"/>
        <w:widowControl w:val="0"/>
        <w:numPr>
          <w:ilvl w:val="0"/>
          <w:numId w:val="30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Never</w:t>
      </w:r>
    </w:p>
    <w:p w14:paraId="6B27662C" w14:textId="77777777" w:rsidR="00DC2183" w:rsidRPr="00247B85" w:rsidRDefault="00DC2183" w:rsidP="00DC2183">
      <w:pPr>
        <w:pStyle w:val="ListParagraph"/>
        <w:widowControl w:val="0"/>
        <w:numPr>
          <w:ilvl w:val="0"/>
          <w:numId w:val="30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Less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an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6187A356" w14:textId="77777777" w:rsidR="00DC2183" w:rsidRPr="00247B85" w:rsidRDefault="00DC2183" w:rsidP="00DC2183">
      <w:pPr>
        <w:pStyle w:val="ListParagraph"/>
        <w:widowControl w:val="0"/>
        <w:numPr>
          <w:ilvl w:val="0"/>
          <w:numId w:val="30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Monthly</w:t>
      </w:r>
    </w:p>
    <w:p w14:paraId="2B92161A" w14:textId="77777777" w:rsidR="00DC2183" w:rsidRPr="00247B85" w:rsidRDefault="00DC2183" w:rsidP="00DC2183">
      <w:pPr>
        <w:pStyle w:val="ListParagraph"/>
        <w:widowControl w:val="0"/>
        <w:numPr>
          <w:ilvl w:val="0"/>
          <w:numId w:val="30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Weekly</w:t>
      </w:r>
    </w:p>
    <w:p w14:paraId="1E66A097" w14:textId="77777777" w:rsidR="00DC2183" w:rsidRPr="00247B85" w:rsidRDefault="00DC2183" w:rsidP="00DC2183">
      <w:pPr>
        <w:pStyle w:val="ListParagraph"/>
        <w:widowControl w:val="0"/>
        <w:numPr>
          <w:ilvl w:val="0"/>
          <w:numId w:val="30"/>
        </w:numPr>
        <w:tabs>
          <w:tab w:val="left" w:pos="386"/>
        </w:tabs>
        <w:autoSpaceDE w:val="0"/>
        <w:autoSpaceDN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lmost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aily</w:t>
      </w:r>
    </w:p>
    <w:p w14:paraId="622B7CB9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530"/>
        </w:tabs>
        <w:autoSpaceDE w:val="0"/>
        <w:autoSpaceDN w:val="0"/>
        <w:spacing w:after="0" w:line="360" w:lineRule="auto"/>
        <w:ind w:hanging="29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Have</w:t>
      </w:r>
      <w:r w:rsidRPr="00247B85">
        <w:rPr>
          <w:rFonts w:ascii="Times New Roman" w:hAnsi="Times New Roman" w:cs="Times New Roman"/>
          <w:color w:val="231F20"/>
          <w:spacing w:val="-4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someone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else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been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injured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s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result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Pr="00247B85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our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?</w:t>
      </w:r>
    </w:p>
    <w:p w14:paraId="395CA411" w14:textId="77777777" w:rsidR="00DC2183" w:rsidRPr="00247B85" w:rsidRDefault="00DC2183" w:rsidP="00DC2183">
      <w:pPr>
        <w:widowControl w:val="0"/>
        <w:tabs>
          <w:tab w:val="left" w:pos="386"/>
        </w:tabs>
        <w:autoSpaceDE w:val="0"/>
        <w:autoSpaceDN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0.No</w:t>
      </w:r>
    </w:p>
    <w:p w14:paraId="320EF85E" w14:textId="77777777" w:rsidR="00DC2183" w:rsidRPr="00247B85" w:rsidRDefault="00DC2183" w:rsidP="00DC2183">
      <w:pPr>
        <w:widowControl w:val="0"/>
        <w:tabs>
          <w:tab w:val="left" w:pos="381"/>
        </w:tabs>
        <w:autoSpaceDE w:val="0"/>
        <w:autoSpaceDN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2.Yes,</w:t>
      </w:r>
      <w:r w:rsidRPr="00247B85">
        <w:rPr>
          <w:rFonts w:ascii="Times New Roman" w:hAnsi="Times New Roman" w:cs="Times New Roman"/>
          <w:color w:val="231F20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but</w:t>
      </w:r>
      <w:r w:rsidRPr="00247B85">
        <w:rPr>
          <w:rFonts w:ascii="Times New Roman" w:hAnsi="Times New Roman" w:cs="Times New Roman"/>
          <w:color w:val="231F20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not</w:t>
      </w:r>
      <w:r w:rsidRPr="00247B85">
        <w:rPr>
          <w:rFonts w:ascii="Times New Roman" w:hAnsi="Times New Roman" w:cs="Times New Roman"/>
          <w:color w:val="231F20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in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</w:t>
      </w:r>
    </w:p>
    <w:p w14:paraId="035AFFF9" w14:textId="77777777" w:rsidR="00DC2183" w:rsidRPr="00247B85" w:rsidRDefault="00DC2183" w:rsidP="00DC2183">
      <w:pPr>
        <w:widowControl w:val="0"/>
        <w:tabs>
          <w:tab w:val="left" w:pos="381"/>
        </w:tabs>
        <w:autoSpaceDE w:val="0"/>
        <w:autoSpaceDN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4.Yes,</w:t>
      </w:r>
      <w:r w:rsidRPr="00247B85">
        <w:rPr>
          <w:rFonts w:ascii="Times New Roman" w:hAnsi="Times New Roman" w:cs="Times New Roman"/>
          <w:color w:val="231F20"/>
          <w:spacing w:val="-8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uring</w:t>
      </w:r>
      <w:r w:rsidRPr="00247B85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Pr="00247B85">
        <w:rPr>
          <w:rFonts w:ascii="Times New Roman" w:hAnsi="Times New Roman" w:cs="Times New Roman"/>
          <w:color w:val="231F20"/>
          <w:spacing w:val="-7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past</w:t>
      </w:r>
      <w:r w:rsidRPr="00247B85">
        <w:rPr>
          <w:rFonts w:ascii="Times New Roman" w:hAnsi="Times New Roman" w:cs="Times New Roman"/>
          <w:color w:val="231F20"/>
          <w:spacing w:val="-8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year</w:t>
      </w:r>
    </w:p>
    <w:p w14:paraId="551AB46B" w14:textId="77777777" w:rsidR="00DC2183" w:rsidRPr="00247B85" w:rsidRDefault="00DC2183" w:rsidP="00DC2183">
      <w:pPr>
        <w:pStyle w:val="ListParagraph"/>
        <w:widowControl w:val="0"/>
        <w:numPr>
          <w:ilvl w:val="0"/>
          <w:numId w:val="21"/>
        </w:numPr>
        <w:tabs>
          <w:tab w:val="left" w:pos="674"/>
        </w:tabs>
        <w:autoSpaceDE w:val="0"/>
        <w:autoSpaceDN w:val="0"/>
        <w:spacing w:after="0" w:line="360" w:lineRule="auto"/>
        <w:ind w:left="240" w:right="129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color w:val="231F20"/>
          <w:sz w:val="24"/>
          <w:szCs w:val="24"/>
        </w:rPr>
        <w:t>Has a relative or friend, doctor or other health worker been concerned about your</w:t>
      </w:r>
      <w:r w:rsidRPr="00247B85">
        <w:rPr>
          <w:rFonts w:ascii="Times New Roman" w:hAnsi="Times New Roman" w:cs="Times New Roman"/>
          <w:color w:val="231F20"/>
          <w:spacing w:val="-70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drinking</w:t>
      </w:r>
      <w:r w:rsidRPr="00247B85">
        <w:rPr>
          <w:rFonts w:ascii="Times New Roman" w:hAnsi="Times New Roman" w:cs="Times New Roman"/>
          <w:color w:val="231F20"/>
          <w:spacing w:val="-2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47B85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color w:val="231F20"/>
          <w:sz w:val="24"/>
          <w:szCs w:val="24"/>
        </w:rPr>
        <w:t>suggested you cut down?</w:t>
      </w:r>
    </w:p>
    <w:p w14:paraId="7C885937" w14:textId="77777777" w:rsidR="00DC2183" w:rsidRPr="00247B85" w:rsidRDefault="00DC2183" w:rsidP="00DC2183">
      <w:pPr>
        <w:pStyle w:val="ListParagraph"/>
        <w:numPr>
          <w:ilvl w:val="0"/>
          <w:numId w:val="31"/>
        </w:numPr>
        <w:spacing w:line="360" w:lineRule="auto"/>
        <w:ind w:left="180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sz w:val="24"/>
          <w:szCs w:val="24"/>
        </w:rPr>
        <w:t>No</w:t>
      </w:r>
    </w:p>
    <w:p w14:paraId="15D385D9" w14:textId="77777777" w:rsidR="00DC2183" w:rsidRPr="00247B85" w:rsidRDefault="00DC2183" w:rsidP="00DC2183">
      <w:pPr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sz w:val="24"/>
          <w:szCs w:val="24"/>
        </w:rPr>
        <w:t>2.Yes,</w:t>
      </w:r>
      <w:r w:rsidRPr="00247B8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but</w:t>
      </w:r>
      <w:r w:rsidRPr="00247B8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not</w:t>
      </w:r>
      <w:r w:rsidRPr="00247B8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in</w:t>
      </w:r>
      <w:r w:rsidRPr="00247B8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the</w:t>
      </w:r>
      <w:r w:rsidRPr="00247B8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past</w:t>
      </w:r>
      <w:r w:rsidRPr="00247B8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year</w:t>
      </w:r>
    </w:p>
    <w:p w14:paraId="30B4228A" w14:textId="04302F80" w:rsidR="00DC2183" w:rsidRPr="00DC2183" w:rsidRDefault="00DC2183" w:rsidP="00DC2183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247B85">
        <w:rPr>
          <w:rFonts w:ascii="Times New Roman" w:hAnsi="Times New Roman" w:cs="Times New Roman"/>
          <w:sz w:val="24"/>
          <w:szCs w:val="24"/>
        </w:rPr>
        <w:t xml:space="preserve">        4. Yes,</w:t>
      </w:r>
      <w:r w:rsidRPr="00247B8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during</w:t>
      </w:r>
      <w:r w:rsidRPr="00247B8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the</w:t>
      </w:r>
      <w:r w:rsidRPr="00247B8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past</w:t>
      </w:r>
      <w:r w:rsidRPr="00247B8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47B85">
        <w:rPr>
          <w:rFonts w:ascii="Times New Roman" w:hAnsi="Times New Roman" w:cs="Times New Roman"/>
          <w:sz w:val="24"/>
          <w:szCs w:val="24"/>
        </w:rPr>
        <w:t>year</w:t>
      </w:r>
      <w:r w:rsidRPr="00247B85">
        <w:rPr>
          <w:rFonts w:ascii="Times New Roman" w:hAnsi="Times New Roman" w:cs="Times New Roman"/>
          <w:spacing w:val="-70"/>
          <w:sz w:val="24"/>
          <w:szCs w:val="24"/>
        </w:rPr>
        <w:t xml:space="preserve"> </w:t>
      </w:r>
    </w:p>
    <w:p w14:paraId="04E28687" w14:textId="5CE0E5B8" w:rsidR="00EA3DB9" w:rsidRPr="005E36BE" w:rsidRDefault="00DC2183" w:rsidP="00EA3DB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 II: </w:t>
      </w:r>
      <w:r w:rsidR="00EA3DB9" w:rsidRPr="005E36BE">
        <w:rPr>
          <w:rFonts w:ascii="Times New Roman" w:hAnsi="Times New Roman" w:cs="Times New Roman"/>
          <w:b/>
          <w:bCs/>
          <w:sz w:val="24"/>
          <w:szCs w:val="24"/>
        </w:rPr>
        <w:t>Factors</w:t>
      </w:r>
      <w:r w:rsidR="00A5599B" w:rsidRPr="005E36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sociated with Alcohol Use Disorder</w:t>
      </w:r>
    </w:p>
    <w:p w14:paraId="014F9AA6" w14:textId="7F235AA0" w:rsidR="00EA3DB9" w:rsidRPr="005E36BE" w:rsidRDefault="00EA3DB9" w:rsidP="003C248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Have you experienced any major stressors in your life (e.g., job loss, relationship issues, financial difficulties)?</w:t>
      </w:r>
    </w:p>
    <w:p w14:paraId="65EC8F38" w14:textId="594963DA" w:rsidR="00EA3DB9" w:rsidRPr="00EA3DB9" w:rsidRDefault="00541307" w:rsidP="005E36BE">
      <w:pPr>
        <w:numPr>
          <w:ilvl w:val="1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7A2E6897" w14:textId="5B1614C8" w:rsidR="00EA3DB9" w:rsidRPr="00EA3DB9" w:rsidRDefault="00541307" w:rsidP="005E36BE">
      <w:pPr>
        <w:numPr>
          <w:ilvl w:val="1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616F5E44" w14:textId="77777777" w:rsidR="00EA3DB9" w:rsidRPr="00EA3DB9" w:rsidRDefault="00EA3DB9" w:rsidP="00EA3D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Do you tend to drink alcohol to cope with stress or negative emotions?</w:t>
      </w:r>
    </w:p>
    <w:p w14:paraId="088048D3" w14:textId="68B04CAD" w:rsidR="00EA3DB9" w:rsidRPr="00EA3DB9" w:rsidRDefault="00541307" w:rsidP="005E36BE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59C14803" w14:textId="5E2C1616" w:rsidR="00EA3DB9" w:rsidRPr="00EA3DB9" w:rsidRDefault="00541307" w:rsidP="005E36BE">
      <w:pPr>
        <w:numPr>
          <w:ilvl w:val="1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66F470BB" w14:textId="77777777" w:rsidR="00EA3DB9" w:rsidRPr="00EA3DB9" w:rsidRDefault="00EA3DB9" w:rsidP="00EA3D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lastRenderedPageBreak/>
        <w:t>Do you have a family history of alcohol use disorder (AUD) or other substance use disorders?</w:t>
      </w:r>
    </w:p>
    <w:p w14:paraId="4A95A760" w14:textId="2BEF2E67" w:rsidR="00EA3DB9" w:rsidRPr="00EA3DB9" w:rsidRDefault="00541307" w:rsidP="005E36BE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6A42E7DD" w14:textId="736FB242" w:rsidR="00EA3DB9" w:rsidRPr="00EA3DB9" w:rsidRDefault="00541307" w:rsidP="005E36BE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23C5E8E5" w14:textId="77777777" w:rsidR="00EA3DB9" w:rsidRPr="00EA3DB9" w:rsidRDefault="00EA3DB9" w:rsidP="005E36BE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Don’t know</w:t>
      </w:r>
    </w:p>
    <w:p w14:paraId="7A846A56" w14:textId="77777777" w:rsidR="00EA3DB9" w:rsidRPr="00EA3DB9" w:rsidRDefault="00EA3DB9" w:rsidP="00EA3D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Do you feel pressured to drink in social situations?</w:t>
      </w:r>
    </w:p>
    <w:p w14:paraId="44F05A94" w14:textId="2BB82332" w:rsidR="00EA3DB9" w:rsidRPr="00EA3DB9" w:rsidRDefault="00541307" w:rsidP="005E36BE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7169AD34" w14:textId="07A1D7DE" w:rsidR="00EA3DB9" w:rsidRPr="005E36BE" w:rsidRDefault="00541307" w:rsidP="005E36BE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201311B4" w14:textId="1DF722BF" w:rsidR="00EA3DB9" w:rsidRPr="005E36BE" w:rsidRDefault="00EA3DB9" w:rsidP="003C248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Do you have a support network (family, friends, professional help) to turn to when facing difficulties?</w:t>
      </w:r>
    </w:p>
    <w:p w14:paraId="169AD73F" w14:textId="58663DBD" w:rsidR="00EA3DB9" w:rsidRPr="005E36BE" w:rsidRDefault="00541307" w:rsidP="003C248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05D730BD" w14:textId="3F86A5AB" w:rsidR="003C2483" w:rsidRPr="005E36BE" w:rsidRDefault="00541307" w:rsidP="00670C4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5D710B26" w14:textId="2B9210D0" w:rsidR="00EA3DB9" w:rsidRPr="005E36BE" w:rsidRDefault="00EA3DB9" w:rsidP="003C248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How harmful do you think excessive alcohol consumption is for your health?</w:t>
      </w:r>
    </w:p>
    <w:p w14:paraId="54C59D4D" w14:textId="77777777" w:rsidR="00EA3DB9" w:rsidRPr="00EA3DB9" w:rsidRDefault="00EA3DB9" w:rsidP="003C248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Extremely harmful</w:t>
      </w:r>
    </w:p>
    <w:p w14:paraId="3C306D69" w14:textId="77777777" w:rsidR="00EA3DB9" w:rsidRPr="00EA3DB9" w:rsidRDefault="00EA3DB9" w:rsidP="003C248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Somewhat harmful</w:t>
      </w:r>
    </w:p>
    <w:p w14:paraId="28E23834" w14:textId="77777777" w:rsidR="00EA3DB9" w:rsidRPr="00EA3DB9" w:rsidRDefault="00EA3DB9" w:rsidP="003C248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Not harmful</w:t>
      </w:r>
    </w:p>
    <w:p w14:paraId="0992DB51" w14:textId="77777777" w:rsidR="00EA3DB9" w:rsidRPr="00EA3DB9" w:rsidRDefault="00EA3DB9" w:rsidP="003C248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EA3DB9">
        <w:rPr>
          <w:rFonts w:ascii="Times New Roman" w:eastAsia="Times New Roman" w:hAnsi="Times New Roman" w:cs="Times New Roman"/>
          <w:sz w:val="24"/>
          <w:szCs w:val="24"/>
          <w:lang w:eastAsia="en-UG"/>
        </w:rPr>
        <w:t>Unsure</w:t>
      </w:r>
    </w:p>
    <w:p w14:paraId="3201F650" w14:textId="6B07DF58" w:rsidR="00EA3DB9" w:rsidRPr="005E36BE" w:rsidRDefault="00EA3DB9" w:rsidP="003C248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Have you ever been diagnosed with a mental health condition (e.g., depression, anxiety, PTSD)?</w:t>
      </w:r>
    </w:p>
    <w:p w14:paraId="10532851" w14:textId="06346E41" w:rsidR="00EA3DB9" w:rsidRPr="00EA3DB9" w:rsidRDefault="00541307" w:rsidP="00EA3D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613E6951" w14:textId="3C2C9C98" w:rsidR="00EA3DB9" w:rsidRPr="00EA3DB9" w:rsidRDefault="00541307" w:rsidP="00EA3DB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4A651E35" w14:textId="7A73E96E" w:rsidR="00FB65D1" w:rsidRPr="005E36BE" w:rsidRDefault="00FB65D1" w:rsidP="003C24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Which of the following substances do you use/take? Tick all that appl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B65D1" w:rsidRPr="005E36BE" w14:paraId="58A47442" w14:textId="77777777" w:rsidTr="00FB65D1">
        <w:tc>
          <w:tcPr>
            <w:tcW w:w="3005" w:type="dxa"/>
          </w:tcPr>
          <w:p w14:paraId="574B531C" w14:textId="3337CA9E" w:rsidR="00FB65D1" w:rsidRPr="00EC4D3D" w:rsidRDefault="00EC4D3D" w:rsidP="00FB65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C4D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stance</w:t>
            </w:r>
          </w:p>
        </w:tc>
        <w:tc>
          <w:tcPr>
            <w:tcW w:w="3005" w:type="dxa"/>
          </w:tcPr>
          <w:p w14:paraId="7FC03C00" w14:textId="31AF8C0F" w:rsidR="00FB65D1" w:rsidRPr="00EC4D3D" w:rsidRDefault="00EC4D3D" w:rsidP="00FB65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C4D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006" w:type="dxa"/>
          </w:tcPr>
          <w:p w14:paraId="0CCABC3F" w14:textId="5DFE962F" w:rsidR="00FB65D1" w:rsidRPr="00EC4D3D" w:rsidRDefault="00EC4D3D" w:rsidP="00FB65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C4D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</w:tr>
      <w:tr w:rsidR="00FB65D1" w:rsidRPr="005E36BE" w14:paraId="729534CF" w14:textId="77777777" w:rsidTr="00FB65D1">
        <w:tc>
          <w:tcPr>
            <w:tcW w:w="3005" w:type="dxa"/>
          </w:tcPr>
          <w:p w14:paraId="380CEABC" w14:textId="217DCD32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36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garette smoking</w:t>
            </w:r>
          </w:p>
        </w:tc>
        <w:tc>
          <w:tcPr>
            <w:tcW w:w="3005" w:type="dxa"/>
          </w:tcPr>
          <w:p w14:paraId="6295F135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</w:tcPr>
          <w:p w14:paraId="2D535FF6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65D1" w:rsidRPr="005E36BE" w14:paraId="0F046856" w14:textId="77777777" w:rsidTr="00FB65D1">
        <w:tc>
          <w:tcPr>
            <w:tcW w:w="3005" w:type="dxa"/>
          </w:tcPr>
          <w:p w14:paraId="6117DE3C" w14:textId="127615B1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36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wing Khat</w:t>
            </w:r>
          </w:p>
        </w:tc>
        <w:tc>
          <w:tcPr>
            <w:tcW w:w="3005" w:type="dxa"/>
          </w:tcPr>
          <w:p w14:paraId="6BB59982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</w:tcPr>
          <w:p w14:paraId="30CEF7C7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65D1" w:rsidRPr="005E36BE" w14:paraId="37B8A55C" w14:textId="77777777" w:rsidTr="00FB65D1">
        <w:tc>
          <w:tcPr>
            <w:tcW w:w="3005" w:type="dxa"/>
          </w:tcPr>
          <w:p w14:paraId="372352F4" w14:textId="68728A12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36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juana use</w:t>
            </w:r>
          </w:p>
        </w:tc>
        <w:tc>
          <w:tcPr>
            <w:tcW w:w="3005" w:type="dxa"/>
          </w:tcPr>
          <w:p w14:paraId="61323ED1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</w:tcPr>
          <w:p w14:paraId="5FA0D282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130C2" w:rsidRPr="005E36BE" w14:paraId="2C476687" w14:textId="77777777" w:rsidTr="00FB65D1">
        <w:tc>
          <w:tcPr>
            <w:tcW w:w="3005" w:type="dxa"/>
          </w:tcPr>
          <w:p w14:paraId="45394992" w14:textId="4DFA43AD" w:rsidR="008130C2" w:rsidRPr="005E36BE" w:rsidRDefault="008130C2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36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sha</w:t>
            </w:r>
          </w:p>
        </w:tc>
        <w:tc>
          <w:tcPr>
            <w:tcW w:w="3005" w:type="dxa"/>
          </w:tcPr>
          <w:p w14:paraId="41C8317E" w14:textId="77777777" w:rsidR="008130C2" w:rsidRPr="005E36BE" w:rsidRDefault="008130C2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</w:tcPr>
          <w:p w14:paraId="381F853E" w14:textId="77777777" w:rsidR="008130C2" w:rsidRPr="005E36BE" w:rsidRDefault="008130C2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65D1" w:rsidRPr="005E36BE" w14:paraId="1574AD93" w14:textId="77777777" w:rsidTr="00FB65D1">
        <w:tc>
          <w:tcPr>
            <w:tcW w:w="3005" w:type="dxa"/>
          </w:tcPr>
          <w:p w14:paraId="41AC95FC" w14:textId="4A5E4AE9" w:rsidR="00FB65D1" w:rsidRPr="005E36BE" w:rsidRDefault="003C2483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36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FB65D1" w:rsidRPr="005E36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s</w:t>
            </w:r>
          </w:p>
        </w:tc>
        <w:tc>
          <w:tcPr>
            <w:tcW w:w="3005" w:type="dxa"/>
          </w:tcPr>
          <w:p w14:paraId="1502BD0A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</w:tcPr>
          <w:p w14:paraId="251AEFF7" w14:textId="77777777" w:rsidR="00FB65D1" w:rsidRPr="005E36BE" w:rsidRDefault="00FB65D1" w:rsidP="00FB65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C82A383" w14:textId="60842DB6" w:rsidR="00FB65D1" w:rsidRPr="005E36BE" w:rsidRDefault="00FB65D1" w:rsidP="00FB65D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DA89F7" w14:textId="34EA21B3" w:rsidR="00FB65D1" w:rsidRPr="005E36BE" w:rsidRDefault="00FB65D1" w:rsidP="003C24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Have you ever been diagnosed with a chronic illness?</w:t>
      </w:r>
    </w:p>
    <w:p w14:paraId="74E2A5D3" w14:textId="65B2E3DB" w:rsidR="00FB65D1" w:rsidRPr="005E36BE" w:rsidRDefault="00C519C4" w:rsidP="00C519C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1ADC300A" w14:textId="51AC9C7F" w:rsidR="00C519C4" w:rsidRPr="005E36BE" w:rsidRDefault="00C519C4" w:rsidP="00C519C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435E865E" w14:textId="77777777" w:rsidR="003C2483" w:rsidRPr="005E36BE" w:rsidRDefault="003C2483" w:rsidP="003C2483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33EA6CD9" w14:textId="1C8A389C" w:rsidR="003C2483" w:rsidRPr="005E36BE" w:rsidRDefault="00C519C4" w:rsidP="003C24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>If in a relationship/married, does your partner engage in heavy alcohol use?</w:t>
      </w:r>
    </w:p>
    <w:p w14:paraId="7DAA6F97" w14:textId="7FDFF02C" w:rsidR="00A5599B" w:rsidRPr="005E36BE" w:rsidRDefault="00541307" w:rsidP="00A5599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05C201F6" w14:textId="3EE8BA42" w:rsidR="00A5599B" w:rsidRPr="005E36BE" w:rsidRDefault="00541307" w:rsidP="00A5599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4066C99D" w14:textId="77777777" w:rsidR="008130C2" w:rsidRPr="005E36BE" w:rsidRDefault="008130C2" w:rsidP="008130C2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3BC2EF65" w14:textId="07EBCDBB" w:rsidR="008130C2" w:rsidRPr="005E36BE" w:rsidRDefault="008130C2" w:rsidP="003C24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  <w:lang w:val="en-GB"/>
        </w:rPr>
        <w:t xml:space="preserve">Do you have </w:t>
      </w:r>
      <w:r w:rsidR="006311A6">
        <w:rPr>
          <w:rFonts w:ascii="Times New Roman" w:hAnsi="Times New Roman" w:cs="Times New Roman"/>
          <w:sz w:val="24"/>
          <w:szCs w:val="24"/>
          <w:lang w:val="en-GB"/>
        </w:rPr>
        <w:t>a family member</w:t>
      </w:r>
      <w:r w:rsidRPr="005E36BE">
        <w:rPr>
          <w:rFonts w:ascii="Times New Roman" w:hAnsi="Times New Roman" w:cs="Times New Roman"/>
          <w:sz w:val="24"/>
          <w:szCs w:val="24"/>
          <w:lang w:val="en-GB"/>
        </w:rPr>
        <w:t xml:space="preserve"> that </w:t>
      </w:r>
      <w:r w:rsidR="00EE4D6A">
        <w:rPr>
          <w:rFonts w:ascii="Times New Roman" w:hAnsi="Times New Roman" w:cs="Times New Roman"/>
          <w:sz w:val="24"/>
          <w:szCs w:val="24"/>
          <w:lang w:val="en-GB"/>
        </w:rPr>
        <w:t>drinks</w:t>
      </w:r>
      <w:r w:rsidRPr="005E36BE">
        <w:rPr>
          <w:rFonts w:ascii="Times New Roman" w:hAnsi="Times New Roman" w:cs="Times New Roman"/>
          <w:sz w:val="24"/>
          <w:szCs w:val="24"/>
          <w:lang w:val="en-GB"/>
        </w:rPr>
        <w:t xml:space="preserve"> alcohol?</w:t>
      </w:r>
    </w:p>
    <w:p w14:paraId="512CBD7B" w14:textId="2146A4E7" w:rsidR="00A5599B" w:rsidRPr="005E36BE" w:rsidRDefault="00541307" w:rsidP="00A5599B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F5D73A1" w14:textId="7F604160" w:rsidR="00A5599B" w:rsidRPr="005E36BE" w:rsidRDefault="00541307" w:rsidP="00A5599B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20E517CD" w14:textId="77777777" w:rsidR="008130C2" w:rsidRPr="005E36BE" w:rsidRDefault="008130C2" w:rsidP="008130C2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0998BAFB" w14:textId="3025F981" w:rsidR="00A5599B" w:rsidRPr="005E36BE" w:rsidRDefault="00A5599B" w:rsidP="00A5599B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 w:rsidRPr="005E36BE">
        <w:rPr>
          <w:rFonts w:ascii="Times New Roman" w:eastAsia="Times New Roman" w:hAnsi="Times New Roman" w:cs="Times New Roman"/>
          <w:sz w:val="24"/>
          <w:szCs w:val="24"/>
          <w:lang w:eastAsia="en-UG"/>
        </w:rPr>
        <w:t>Have your friends or peers ever encouraged you to drink more alcohol?</w:t>
      </w:r>
    </w:p>
    <w:p w14:paraId="4349E4C2" w14:textId="2C0C9728" w:rsidR="00A5599B" w:rsidRPr="005E36BE" w:rsidRDefault="00541307" w:rsidP="00A559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No</w:t>
      </w:r>
    </w:p>
    <w:p w14:paraId="1041D29D" w14:textId="561F1461" w:rsidR="00A5599B" w:rsidRPr="00A5599B" w:rsidRDefault="00541307" w:rsidP="00A559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G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G"/>
        </w:rPr>
        <w:t>Yes</w:t>
      </w:r>
    </w:p>
    <w:p w14:paraId="2B060470" w14:textId="18D50C5B" w:rsidR="008130C2" w:rsidRPr="005E36BE" w:rsidRDefault="00A5599B" w:rsidP="003C24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E36BE">
        <w:rPr>
          <w:rFonts w:ascii="Times New Roman" w:hAnsi="Times New Roman" w:cs="Times New Roman"/>
          <w:sz w:val="24"/>
          <w:szCs w:val="24"/>
        </w:rPr>
        <w:t xml:space="preserve">In your community, is alcohol consumption </w:t>
      </w:r>
      <w:r w:rsidR="00880816">
        <w:rPr>
          <w:rFonts w:ascii="Times New Roman" w:hAnsi="Times New Roman" w:cs="Times New Roman"/>
          <w:sz w:val="24"/>
          <w:szCs w:val="24"/>
        </w:rPr>
        <w:t>considered</w:t>
      </w:r>
      <w:r w:rsidRPr="005E36BE">
        <w:rPr>
          <w:rFonts w:ascii="Times New Roman" w:hAnsi="Times New Roman" w:cs="Times New Roman"/>
          <w:sz w:val="24"/>
          <w:szCs w:val="24"/>
        </w:rPr>
        <w:t xml:space="preserve"> a normal or important part of social gatherings?</w:t>
      </w:r>
    </w:p>
    <w:p w14:paraId="732ED99D" w14:textId="4940AC8D" w:rsidR="00A5599B" w:rsidRPr="005E36BE" w:rsidRDefault="00541307" w:rsidP="00A5599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5F001B7C" w14:textId="77B1914B" w:rsidR="00A5599B" w:rsidRPr="005E36BE" w:rsidRDefault="00541307" w:rsidP="00A5599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sectPr w:rsidR="00A5599B" w:rsidRPr="005E3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323F2"/>
    <w:multiLevelType w:val="hybridMultilevel"/>
    <w:tmpl w:val="52DC337C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1" w15:restartNumberingAfterBreak="0">
    <w:nsid w:val="07DC2205"/>
    <w:multiLevelType w:val="multilevel"/>
    <w:tmpl w:val="BBC06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9F3B14"/>
    <w:multiLevelType w:val="multilevel"/>
    <w:tmpl w:val="5EEE4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E12B3F"/>
    <w:multiLevelType w:val="multilevel"/>
    <w:tmpl w:val="76CCF8D6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4" w15:restartNumberingAfterBreak="0">
    <w:nsid w:val="279D7642"/>
    <w:multiLevelType w:val="hybridMultilevel"/>
    <w:tmpl w:val="0520F3F8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8451E19"/>
    <w:multiLevelType w:val="hybridMultilevel"/>
    <w:tmpl w:val="A6E299EA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D6C9A"/>
    <w:multiLevelType w:val="hybridMultilevel"/>
    <w:tmpl w:val="27ECF6D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011B24"/>
    <w:multiLevelType w:val="multilevel"/>
    <w:tmpl w:val="C47ECCEA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1A757D"/>
    <w:multiLevelType w:val="hybridMultilevel"/>
    <w:tmpl w:val="64440DBA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9" w15:restartNumberingAfterBreak="0">
    <w:nsid w:val="2FB279E7"/>
    <w:multiLevelType w:val="hybridMultilevel"/>
    <w:tmpl w:val="8E76D27E"/>
    <w:lvl w:ilvl="0" w:tplc="8472B030">
      <w:start w:val="1"/>
      <w:numFmt w:val="decimal"/>
      <w:lvlText w:val="%1."/>
      <w:lvlJc w:val="left"/>
      <w:pPr>
        <w:ind w:left="529" w:hanging="289"/>
      </w:pPr>
      <w:rPr>
        <w:rFonts w:ascii="Arial MT" w:eastAsia="Arial MT" w:hAnsi="Arial MT" w:cs="Arial MT" w:hint="default"/>
        <w:color w:val="231F20"/>
        <w:spacing w:val="-1"/>
        <w:w w:val="100"/>
        <w:sz w:val="26"/>
        <w:szCs w:val="26"/>
        <w:lang w:val="en-US" w:eastAsia="en-US" w:bidi="ar-SA"/>
      </w:rPr>
    </w:lvl>
    <w:lvl w:ilvl="1" w:tplc="AD202810">
      <w:numFmt w:val="bullet"/>
      <w:lvlText w:val="•"/>
      <w:lvlJc w:val="left"/>
      <w:pPr>
        <w:ind w:left="1480" w:hanging="289"/>
      </w:pPr>
      <w:rPr>
        <w:rFonts w:hint="default"/>
        <w:lang w:val="en-US" w:eastAsia="en-US" w:bidi="ar-SA"/>
      </w:rPr>
    </w:lvl>
    <w:lvl w:ilvl="2" w:tplc="3E56DA16">
      <w:numFmt w:val="bullet"/>
      <w:lvlText w:val="•"/>
      <w:lvlJc w:val="left"/>
      <w:pPr>
        <w:ind w:left="2441" w:hanging="289"/>
      </w:pPr>
      <w:rPr>
        <w:rFonts w:hint="default"/>
        <w:lang w:val="en-US" w:eastAsia="en-US" w:bidi="ar-SA"/>
      </w:rPr>
    </w:lvl>
    <w:lvl w:ilvl="3" w:tplc="2544F908">
      <w:numFmt w:val="bullet"/>
      <w:lvlText w:val="•"/>
      <w:lvlJc w:val="left"/>
      <w:pPr>
        <w:ind w:left="3401" w:hanging="289"/>
      </w:pPr>
      <w:rPr>
        <w:rFonts w:hint="default"/>
        <w:lang w:val="en-US" w:eastAsia="en-US" w:bidi="ar-SA"/>
      </w:rPr>
    </w:lvl>
    <w:lvl w:ilvl="4" w:tplc="456213CC">
      <w:numFmt w:val="bullet"/>
      <w:lvlText w:val="•"/>
      <w:lvlJc w:val="left"/>
      <w:pPr>
        <w:ind w:left="4362" w:hanging="289"/>
      </w:pPr>
      <w:rPr>
        <w:rFonts w:hint="default"/>
        <w:lang w:val="en-US" w:eastAsia="en-US" w:bidi="ar-SA"/>
      </w:rPr>
    </w:lvl>
    <w:lvl w:ilvl="5" w:tplc="F91A1E02">
      <w:numFmt w:val="bullet"/>
      <w:lvlText w:val="•"/>
      <w:lvlJc w:val="left"/>
      <w:pPr>
        <w:ind w:left="5322" w:hanging="289"/>
      </w:pPr>
      <w:rPr>
        <w:rFonts w:hint="default"/>
        <w:lang w:val="en-US" w:eastAsia="en-US" w:bidi="ar-SA"/>
      </w:rPr>
    </w:lvl>
    <w:lvl w:ilvl="6" w:tplc="BC966698">
      <w:numFmt w:val="bullet"/>
      <w:lvlText w:val="•"/>
      <w:lvlJc w:val="left"/>
      <w:pPr>
        <w:ind w:left="6283" w:hanging="289"/>
      </w:pPr>
      <w:rPr>
        <w:rFonts w:hint="default"/>
        <w:lang w:val="en-US" w:eastAsia="en-US" w:bidi="ar-SA"/>
      </w:rPr>
    </w:lvl>
    <w:lvl w:ilvl="7" w:tplc="38020EDA">
      <w:numFmt w:val="bullet"/>
      <w:lvlText w:val="•"/>
      <w:lvlJc w:val="left"/>
      <w:pPr>
        <w:ind w:left="7243" w:hanging="289"/>
      </w:pPr>
      <w:rPr>
        <w:rFonts w:hint="default"/>
        <w:lang w:val="en-US" w:eastAsia="en-US" w:bidi="ar-SA"/>
      </w:rPr>
    </w:lvl>
    <w:lvl w:ilvl="8" w:tplc="0A6C4CBE">
      <w:numFmt w:val="bullet"/>
      <w:lvlText w:val="•"/>
      <w:lvlJc w:val="left"/>
      <w:pPr>
        <w:ind w:left="8204" w:hanging="289"/>
      </w:pPr>
      <w:rPr>
        <w:rFonts w:hint="default"/>
        <w:lang w:val="en-US" w:eastAsia="en-US" w:bidi="ar-SA"/>
      </w:rPr>
    </w:lvl>
  </w:abstractNum>
  <w:abstractNum w:abstractNumId="10" w15:restartNumberingAfterBreak="0">
    <w:nsid w:val="35A35C29"/>
    <w:multiLevelType w:val="multilevel"/>
    <w:tmpl w:val="BA3C4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506B70"/>
    <w:multiLevelType w:val="multilevel"/>
    <w:tmpl w:val="F5B01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0163F3"/>
    <w:multiLevelType w:val="hybridMultilevel"/>
    <w:tmpl w:val="5B400A1A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83C25C3"/>
    <w:multiLevelType w:val="hybridMultilevel"/>
    <w:tmpl w:val="D04C7220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14" w15:restartNumberingAfterBreak="0">
    <w:nsid w:val="3872238D"/>
    <w:multiLevelType w:val="multilevel"/>
    <w:tmpl w:val="39725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8A65DB"/>
    <w:multiLevelType w:val="hybridMultilevel"/>
    <w:tmpl w:val="94480BCC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16" w15:restartNumberingAfterBreak="0">
    <w:nsid w:val="43234994"/>
    <w:multiLevelType w:val="hybridMultilevel"/>
    <w:tmpl w:val="C8E2FB4E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17" w15:restartNumberingAfterBreak="0">
    <w:nsid w:val="48966BC4"/>
    <w:multiLevelType w:val="hybridMultilevel"/>
    <w:tmpl w:val="30766E0A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18" w15:restartNumberingAfterBreak="0">
    <w:nsid w:val="4A5E4F8D"/>
    <w:multiLevelType w:val="multilevel"/>
    <w:tmpl w:val="3CB67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8C3486"/>
    <w:multiLevelType w:val="multilevel"/>
    <w:tmpl w:val="511E412E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A0250F"/>
    <w:multiLevelType w:val="multilevel"/>
    <w:tmpl w:val="D97C0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0951D8"/>
    <w:multiLevelType w:val="hybridMultilevel"/>
    <w:tmpl w:val="0D5A7610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6A95700"/>
    <w:multiLevelType w:val="multilevel"/>
    <w:tmpl w:val="CAA6C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6C937C3"/>
    <w:multiLevelType w:val="hybridMultilevel"/>
    <w:tmpl w:val="FC503C6A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8275BDD"/>
    <w:multiLevelType w:val="hybridMultilevel"/>
    <w:tmpl w:val="7736BE28"/>
    <w:lvl w:ilvl="0" w:tplc="D02E01B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6131AD"/>
    <w:multiLevelType w:val="multilevel"/>
    <w:tmpl w:val="14B00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AEB15FA"/>
    <w:multiLevelType w:val="multilevel"/>
    <w:tmpl w:val="92E87322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BC94C07"/>
    <w:multiLevelType w:val="multilevel"/>
    <w:tmpl w:val="ED4AE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2545E11"/>
    <w:multiLevelType w:val="hybridMultilevel"/>
    <w:tmpl w:val="0A4082D4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8180706"/>
    <w:multiLevelType w:val="hybridMultilevel"/>
    <w:tmpl w:val="4B30CAEC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abstractNum w:abstractNumId="30" w15:restartNumberingAfterBreak="0">
    <w:nsid w:val="7D4F022C"/>
    <w:multiLevelType w:val="hybridMultilevel"/>
    <w:tmpl w:val="F7400BB0"/>
    <w:lvl w:ilvl="0" w:tplc="0D200A3E">
      <w:numFmt w:val="decimal"/>
      <w:lvlText w:val="%1."/>
      <w:lvlJc w:val="left"/>
      <w:pPr>
        <w:ind w:left="1262" w:hanging="145"/>
      </w:pPr>
      <w:rPr>
        <w:rFonts w:hint="default"/>
        <w:color w:val="231F20"/>
        <w:w w:val="83"/>
        <w:sz w:val="26"/>
        <w:szCs w:val="26"/>
        <w:lang w:val="en-US" w:eastAsia="en-US" w:bidi="ar-SA"/>
      </w:rPr>
    </w:lvl>
    <w:lvl w:ilvl="1" w:tplc="C1823E20">
      <w:numFmt w:val="bullet"/>
      <w:lvlText w:val="•"/>
      <w:lvlJc w:val="left"/>
      <w:pPr>
        <w:ind w:left="2250" w:hanging="145"/>
      </w:pPr>
      <w:rPr>
        <w:rFonts w:hint="default"/>
        <w:lang w:val="en-US" w:eastAsia="en-US" w:bidi="ar-SA"/>
      </w:rPr>
    </w:lvl>
    <w:lvl w:ilvl="2" w:tplc="A71669A6">
      <w:numFmt w:val="bullet"/>
      <w:lvlText w:val="•"/>
      <w:lvlJc w:val="left"/>
      <w:pPr>
        <w:ind w:left="3239" w:hanging="145"/>
      </w:pPr>
      <w:rPr>
        <w:rFonts w:hint="default"/>
        <w:lang w:val="en-US" w:eastAsia="en-US" w:bidi="ar-SA"/>
      </w:rPr>
    </w:lvl>
    <w:lvl w:ilvl="3" w:tplc="9034A87C">
      <w:numFmt w:val="bullet"/>
      <w:lvlText w:val="•"/>
      <w:lvlJc w:val="left"/>
      <w:pPr>
        <w:ind w:left="4227" w:hanging="145"/>
      </w:pPr>
      <w:rPr>
        <w:rFonts w:hint="default"/>
        <w:lang w:val="en-US" w:eastAsia="en-US" w:bidi="ar-SA"/>
      </w:rPr>
    </w:lvl>
    <w:lvl w:ilvl="4" w:tplc="41BA056E">
      <w:numFmt w:val="bullet"/>
      <w:lvlText w:val="•"/>
      <w:lvlJc w:val="left"/>
      <w:pPr>
        <w:ind w:left="5216" w:hanging="145"/>
      </w:pPr>
      <w:rPr>
        <w:rFonts w:hint="default"/>
        <w:lang w:val="en-US" w:eastAsia="en-US" w:bidi="ar-SA"/>
      </w:rPr>
    </w:lvl>
    <w:lvl w:ilvl="5" w:tplc="AA7277A6">
      <w:numFmt w:val="bullet"/>
      <w:lvlText w:val="•"/>
      <w:lvlJc w:val="left"/>
      <w:pPr>
        <w:ind w:left="6204" w:hanging="145"/>
      </w:pPr>
      <w:rPr>
        <w:rFonts w:hint="default"/>
        <w:lang w:val="en-US" w:eastAsia="en-US" w:bidi="ar-SA"/>
      </w:rPr>
    </w:lvl>
    <w:lvl w:ilvl="6" w:tplc="89A27514">
      <w:numFmt w:val="bullet"/>
      <w:lvlText w:val="•"/>
      <w:lvlJc w:val="left"/>
      <w:pPr>
        <w:ind w:left="7193" w:hanging="145"/>
      </w:pPr>
      <w:rPr>
        <w:rFonts w:hint="default"/>
        <w:lang w:val="en-US" w:eastAsia="en-US" w:bidi="ar-SA"/>
      </w:rPr>
    </w:lvl>
    <w:lvl w:ilvl="7" w:tplc="0AB64892">
      <w:numFmt w:val="bullet"/>
      <w:lvlText w:val="•"/>
      <w:lvlJc w:val="left"/>
      <w:pPr>
        <w:ind w:left="8181" w:hanging="145"/>
      </w:pPr>
      <w:rPr>
        <w:rFonts w:hint="default"/>
        <w:lang w:val="en-US" w:eastAsia="en-US" w:bidi="ar-SA"/>
      </w:rPr>
    </w:lvl>
    <w:lvl w:ilvl="8" w:tplc="9A66DF92">
      <w:numFmt w:val="bullet"/>
      <w:lvlText w:val="•"/>
      <w:lvlJc w:val="left"/>
      <w:pPr>
        <w:ind w:left="9170" w:hanging="145"/>
      </w:pPr>
      <w:rPr>
        <w:rFonts w:hint="default"/>
        <w:lang w:val="en-US" w:eastAsia="en-US" w:bidi="ar-SA"/>
      </w:rPr>
    </w:lvl>
  </w:abstractNum>
  <w:num w:numId="1">
    <w:abstractNumId w:val="25"/>
  </w:num>
  <w:num w:numId="2">
    <w:abstractNumId w:val="27"/>
  </w:num>
  <w:num w:numId="3">
    <w:abstractNumId w:val="14"/>
  </w:num>
  <w:num w:numId="4">
    <w:abstractNumId w:val="2"/>
  </w:num>
  <w:num w:numId="5">
    <w:abstractNumId w:val="26"/>
  </w:num>
  <w:num w:numId="6">
    <w:abstractNumId w:val="5"/>
  </w:num>
  <w:num w:numId="7">
    <w:abstractNumId w:val="21"/>
  </w:num>
  <w:num w:numId="8">
    <w:abstractNumId w:val="19"/>
  </w:num>
  <w:num w:numId="9">
    <w:abstractNumId w:val="28"/>
  </w:num>
  <w:num w:numId="10">
    <w:abstractNumId w:val="3"/>
  </w:num>
  <w:num w:numId="11">
    <w:abstractNumId w:val="20"/>
  </w:num>
  <w:num w:numId="12">
    <w:abstractNumId w:val="4"/>
  </w:num>
  <w:num w:numId="13">
    <w:abstractNumId w:val="12"/>
  </w:num>
  <w:num w:numId="14">
    <w:abstractNumId w:val="18"/>
  </w:num>
  <w:num w:numId="15">
    <w:abstractNumId w:val="7"/>
  </w:num>
  <w:num w:numId="16">
    <w:abstractNumId w:val="23"/>
  </w:num>
  <w:num w:numId="17">
    <w:abstractNumId w:val="22"/>
  </w:num>
  <w:num w:numId="18">
    <w:abstractNumId w:val="1"/>
  </w:num>
  <w:num w:numId="19">
    <w:abstractNumId w:val="11"/>
  </w:num>
  <w:num w:numId="20">
    <w:abstractNumId w:val="10"/>
  </w:num>
  <w:num w:numId="21">
    <w:abstractNumId w:val="9"/>
  </w:num>
  <w:num w:numId="22">
    <w:abstractNumId w:val="6"/>
  </w:num>
  <w:num w:numId="23">
    <w:abstractNumId w:val="8"/>
  </w:num>
  <w:num w:numId="24">
    <w:abstractNumId w:val="15"/>
  </w:num>
  <w:num w:numId="25">
    <w:abstractNumId w:val="17"/>
  </w:num>
  <w:num w:numId="26">
    <w:abstractNumId w:val="13"/>
  </w:num>
  <w:num w:numId="27">
    <w:abstractNumId w:val="29"/>
  </w:num>
  <w:num w:numId="28">
    <w:abstractNumId w:val="30"/>
  </w:num>
  <w:num w:numId="29">
    <w:abstractNumId w:val="0"/>
  </w:num>
  <w:num w:numId="30">
    <w:abstractNumId w:val="16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DB9"/>
    <w:rsid w:val="003C2483"/>
    <w:rsid w:val="00541307"/>
    <w:rsid w:val="005E36BE"/>
    <w:rsid w:val="006311A6"/>
    <w:rsid w:val="00724D84"/>
    <w:rsid w:val="007E5EBD"/>
    <w:rsid w:val="008130C2"/>
    <w:rsid w:val="008303EA"/>
    <w:rsid w:val="00880816"/>
    <w:rsid w:val="00A5599B"/>
    <w:rsid w:val="00C519C4"/>
    <w:rsid w:val="00DC2183"/>
    <w:rsid w:val="00EA3DB9"/>
    <w:rsid w:val="00EC4D3D"/>
    <w:rsid w:val="00EE4D6A"/>
    <w:rsid w:val="00FB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B882C4"/>
  <w15:chartTrackingRefBased/>
  <w15:docId w15:val="{2F821662-9C9D-429F-9042-99DDE31C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EA3DB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U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A3DB9"/>
    <w:rPr>
      <w:rFonts w:ascii="Times New Roman" w:eastAsia="Times New Roman" w:hAnsi="Times New Roman" w:cs="Times New Roman"/>
      <w:b/>
      <w:bCs/>
      <w:sz w:val="24"/>
      <w:szCs w:val="24"/>
      <w:lang w:val="en-UG" w:eastAsia="en-UG"/>
    </w:rPr>
  </w:style>
  <w:style w:type="character" w:styleId="Strong">
    <w:name w:val="Strong"/>
    <w:basedOn w:val="DefaultParagraphFont"/>
    <w:uiPriority w:val="22"/>
    <w:qFormat/>
    <w:rsid w:val="00EA3DB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A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G"/>
    </w:rPr>
  </w:style>
  <w:style w:type="paragraph" w:styleId="ListParagraph">
    <w:name w:val="List Paragraph"/>
    <w:basedOn w:val="Normal"/>
    <w:uiPriority w:val="34"/>
    <w:qFormat/>
    <w:rsid w:val="00FB65D1"/>
    <w:pPr>
      <w:ind w:left="720"/>
      <w:contextualSpacing/>
    </w:pPr>
  </w:style>
  <w:style w:type="table" w:styleId="TableGrid">
    <w:name w:val="Table Grid"/>
    <w:basedOn w:val="TableNormal"/>
    <w:uiPriority w:val="39"/>
    <w:rsid w:val="00FB6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C2183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C218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uiPriority w:val="1"/>
    <w:qFormat/>
    <w:rsid w:val="00DC2183"/>
    <w:pPr>
      <w:widowControl w:val="0"/>
      <w:autoSpaceDE w:val="0"/>
      <w:autoSpaceDN w:val="0"/>
      <w:spacing w:before="35" w:after="0" w:line="240" w:lineRule="auto"/>
      <w:ind w:left="112"/>
    </w:pPr>
    <w:rPr>
      <w:rFonts w:ascii="Arial" w:eastAsia="Arial" w:hAnsi="Arial" w:cs="Arial"/>
      <w:b/>
      <w:bCs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DC2183"/>
    <w:rPr>
      <w:rFonts w:ascii="Arial" w:eastAsia="Arial" w:hAnsi="Arial" w:cs="Arial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653</Words>
  <Characters>2917</Characters>
  <Application>Microsoft Office Word</Application>
  <DocSecurity>0</DocSecurity>
  <Lines>14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12</cp:revision>
  <dcterms:created xsi:type="dcterms:W3CDTF">2025-01-14T15:00:00Z</dcterms:created>
  <dcterms:modified xsi:type="dcterms:W3CDTF">2025-06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abf65-828d-4d38-b0fd-e2483ea5f7b6</vt:lpwstr>
  </property>
</Properties>
</file>